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imary analysis uses intention to treat approach, so all randomized participants are includ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imary analysis uses intention to treat approach, so all randomized participants are in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surveys conducted at months 6, 12, 18, and 2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surveys conducted at months 6, 12, 18, and 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6725</wp:posOffset>
                </wp:positionH>
                <wp:positionV relativeFrom="paragraph">
                  <wp:posOffset>3466465</wp:posOffset>
                </wp:positionV>
                <wp:extent cx="2867025" cy="9906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TART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2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TART interven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surveys conducted at months 6, 12, 18, and 2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surveys conducted at months 6, 12, 18, and 24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usual care contr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usual care control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imary analysis uses intention to treat approach, so all randomized participants are includ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imary analysis uses intention to treat approach, so all randomized participants are include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0:36:00Z</dcterms:created>
  <dc:creator>Mary and Tim</dc:creator>
  <dc:description/>
  <cp:keywords/>
  <dc:language>en-US</dc:language>
  <cp:lastModifiedBy>Wagner Glenn</cp:lastModifiedBy>
  <dcterms:modified xsi:type="dcterms:W3CDTF">2016-03-02T00:36:00Z</dcterms:modified>
  <cp:revision>2</cp:revision>
  <dc:subject/>
  <dc:title/>
</cp:coreProperties>
</file>